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37E3A" w14:textId="75FA5787" w:rsidR="00CB7FDF" w:rsidRDefault="005E36A8">
      <w:r>
        <w:t xml:space="preserve">Supplemental Appendix </w:t>
      </w:r>
      <w:r w:rsidR="00D21809">
        <w:t>2</w:t>
      </w:r>
    </w:p>
    <w:p w14:paraId="4D588424" w14:textId="57D24101" w:rsidR="005E36A8" w:rsidRDefault="005E36A8"/>
    <w:p w14:paraId="5825229C" w14:textId="2B291047" w:rsidR="005E36A8" w:rsidRDefault="007E3CB3">
      <w:r>
        <w:rPr>
          <w:noProof/>
        </w:rPr>
        <w:drawing>
          <wp:inline distT="0" distB="0" distL="0" distR="0" wp14:anchorId="057C0DB5" wp14:editId="064BF600">
            <wp:extent cx="5724525" cy="4295775"/>
            <wp:effectExtent l="0" t="0" r="9525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A917B" w14:textId="77777777" w:rsidR="005E36A8" w:rsidRDefault="005E36A8">
      <w:pPr>
        <w:rPr>
          <w:lang w:val="en-US"/>
        </w:rPr>
      </w:pPr>
      <w:r w:rsidRPr="005E36A8">
        <w:rPr>
          <w:lang w:val="en-US"/>
        </w:rPr>
        <w:t>Histogram of the distribution of Trombomodulin concentrations in</w:t>
      </w:r>
      <w:r>
        <w:rPr>
          <w:lang w:val="en-US"/>
        </w:rPr>
        <w:t xml:space="preserve"> the study cohort</w:t>
      </w:r>
      <w:r w:rsidRPr="005E36A8">
        <w:rPr>
          <w:lang w:val="en-US"/>
        </w:rPr>
        <w:t>.</w:t>
      </w:r>
      <w:r>
        <w:rPr>
          <w:lang w:val="en-US"/>
        </w:rPr>
        <w:t xml:space="preserve"> Red dotted line represents 3</w:t>
      </w:r>
      <w:r>
        <w:rPr>
          <w:vertAlign w:val="superscript"/>
          <w:lang w:val="en-US"/>
        </w:rPr>
        <w:t>rd</w:t>
      </w:r>
      <w:r>
        <w:rPr>
          <w:lang w:val="en-US"/>
        </w:rPr>
        <w:t xml:space="preserve"> quartile.</w:t>
      </w:r>
    </w:p>
    <w:p w14:paraId="79DCDEE7" w14:textId="77777777" w:rsidR="005E36A8" w:rsidRDefault="005E36A8">
      <w:pPr>
        <w:rPr>
          <w:lang w:val="en-US"/>
        </w:rPr>
      </w:pPr>
    </w:p>
    <w:p w14:paraId="61835831" w14:textId="2C99B2FC" w:rsidR="005E36A8" w:rsidRPr="005E36A8" w:rsidRDefault="007E3CB3" w:rsidP="005E36A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5163365" wp14:editId="2F4CB3C7">
            <wp:extent cx="5724525" cy="4295775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B407F" w14:textId="7C35AC5E" w:rsidR="005E36A8" w:rsidRDefault="005E36A8" w:rsidP="005E36A8">
      <w:pPr>
        <w:rPr>
          <w:lang w:val="en-US"/>
        </w:rPr>
      </w:pPr>
      <w:r w:rsidRPr="005E36A8">
        <w:rPr>
          <w:lang w:val="en-US"/>
        </w:rPr>
        <w:t xml:space="preserve">Histogram of the distribution of </w:t>
      </w:r>
      <w:r>
        <w:rPr>
          <w:lang w:val="en-US"/>
        </w:rPr>
        <w:t xml:space="preserve">Syndecan-1 </w:t>
      </w:r>
      <w:r w:rsidRPr="005E36A8">
        <w:rPr>
          <w:lang w:val="en-US"/>
        </w:rPr>
        <w:t>concentrations in</w:t>
      </w:r>
      <w:r>
        <w:rPr>
          <w:lang w:val="en-US"/>
        </w:rPr>
        <w:t xml:space="preserve"> the study cohort</w:t>
      </w:r>
      <w:r w:rsidRPr="005E36A8">
        <w:rPr>
          <w:lang w:val="en-US"/>
        </w:rPr>
        <w:t>.</w:t>
      </w:r>
      <w:r>
        <w:rPr>
          <w:lang w:val="en-US"/>
        </w:rPr>
        <w:t xml:space="preserve"> Red dotted line represents 3</w:t>
      </w:r>
      <w:r>
        <w:rPr>
          <w:vertAlign w:val="superscript"/>
          <w:lang w:val="en-US"/>
        </w:rPr>
        <w:t>rd</w:t>
      </w:r>
      <w:r>
        <w:rPr>
          <w:lang w:val="en-US"/>
        </w:rPr>
        <w:t xml:space="preserve"> quartile.</w:t>
      </w:r>
    </w:p>
    <w:p w14:paraId="55F62DF3" w14:textId="244602CF" w:rsidR="005E36A8" w:rsidRPr="005E36A8" w:rsidRDefault="005E36A8">
      <w:pPr>
        <w:rPr>
          <w:lang w:val="en-US"/>
        </w:rPr>
      </w:pPr>
    </w:p>
    <w:sectPr w:rsidR="005E36A8" w:rsidRPr="005E3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A8"/>
    <w:rsid w:val="0035504A"/>
    <w:rsid w:val="00473637"/>
    <w:rsid w:val="005E36A8"/>
    <w:rsid w:val="0075553F"/>
    <w:rsid w:val="007E3CB3"/>
    <w:rsid w:val="00A00C0F"/>
    <w:rsid w:val="00AA269F"/>
    <w:rsid w:val="00CB7FDF"/>
    <w:rsid w:val="00D2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186F1"/>
  <w15:chartTrackingRefBased/>
  <w15:docId w15:val="{465F98CE-3FA5-4DCA-A5B4-3F9226DB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hilip Rønn</dc:creator>
  <cp:keywords/>
  <dc:description/>
  <cp:lastModifiedBy>Christian Philip Rønn</cp:lastModifiedBy>
  <cp:revision>5</cp:revision>
  <dcterms:created xsi:type="dcterms:W3CDTF">2024-07-05T15:01:00Z</dcterms:created>
  <dcterms:modified xsi:type="dcterms:W3CDTF">2024-07-05T15:02:00Z</dcterms:modified>
</cp:coreProperties>
</file>